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460" w:rsidRPr="003D51E8" w:rsidRDefault="005F3F69" w:rsidP="00623460">
      <w:pPr>
        <w:spacing w:line="480" w:lineRule="auto"/>
        <w:rPr>
          <w:rStyle w:val="authornames"/>
          <w:rFonts w:ascii="Times New Roman" w:eastAsia="Times New Roman" w:hAnsi="Times New Roman" w:cs="Times New Roman"/>
          <w:b/>
          <w:iCs/>
          <w:sz w:val="24"/>
          <w:szCs w:val="24"/>
        </w:rPr>
      </w:pPr>
      <w:r>
        <w:rPr>
          <w:rStyle w:val="authornames"/>
          <w:rFonts w:ascii="Times New Roman" w:eastAsia="Times New Roman" w:hAnsi="Times New Roman" w:cs="Times New Roman"/>
          <w:b/>
          <w:iCs/>
          <w:sz w:val="24"/>
          <w:szCs w:val="24"/>
        </w:rPr>
        <w:t>Additional file</w:t>
      </w:r>
      <w:r w:rsidR="00623460" w:rsidRPr="003D51E8">
        <w:rPr>
          <w:rStyle w:val="authornames"/>
          <w:rFonts w:ascii="Times New Roman" w:eastAsia="Times New Roman" w:hAnsi="Times New Roman" w:cs="Times New Roman"/>
          <w:b/>
          <w:iCs/>
          <w:sz w:val="24"/>
          <w:szCs w:val="24"/>
        </w:rPr>
        <w:t xml:space="preserve"> 2</w:t>
      </w:r>
    </w:p>
    <w:p w:rsidR="00623460" w:rsidRPr="003D51E8" w:rsidRDefault="00623460" w:rsidP="00623460">
      <w:pPr>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Division of female, younger and older serious juvenile offenders over the total sample (N=2010).</w:t>
      </w:r>
    </w:p>
    <w:tbl>
      <w:tblPr>
        <w:tblW w:w="14170" w:type="dxa"/>
        <w:tblBorders>
          <w:top w:val="single" w:sz="4" w:space="0" w:color="auto"/>
          <w:bottom w:val="single" w:sz="4" w:space="0" w:color="auto"/>
        </w:tblBorders>
        <w:tblLayout w:type="fixed"/>
        <w:tblLook w:val="04A0"/>
      </w:tblPr>
      <w:tblGrid>
        <w:gridCol w:w="3397"/>
        <w:gridCol w:w="1560"/>
        <w:gridCol w:w="1559"/>
        <w:gridCol w:w="1559"/>
        <w:gridCol w:w="1559"/>
        <w:gridCol w:w="1560"/>
        <w:gridCol w:w="1417"/>
        <w:gridCol w:w="1559"/>
      </w:tblGrid>
      <w:tr w:rsidR="00623460" w:rsidRPr="003D51E8" w:rsidTr="00743EB2">
        <w:tc>
          <w:tcPr>
            <w:tcW w:w="3397"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p>
        </w:tc>
        <w:tc>
          <w:tcPr>
            <w:tcW w:w="1560"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1</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N (%)</w:t>
            </w:r>
          </w:p>
        </w:tc>
        <w:tc>
          <w:tcPr>
            <w:tcW w:w="1559"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2</w:t>
            </w:r>
          </w:p>
          <w:p w:rsidR="00623460" w:rsidRPr="00214AEF" w:rsidRDefault="00623460" w:rsidP="00743EB2">
            <w:pPr>
              <w:spacing w:after="0" w:line="480" w:lineRule="auto"/>
              <w:rPr>
                <w:rFonts w:ascii="Times New Roman" w:eastAsia="Times New Roman" w:hAnsi="Times New Roman" w:cs="Times New Roman"/>
              </w:rPr>
            </w:pPr>
          </w:p>
        </w:tc>
        <w:tc>
          <w:tcPr>
            <w:tcW w:w="1559"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3</w:t>
            </w:r>
          </w:p>
          <w:p w:rsidR="00623460" w:rsidRPr="00214AEF" w:rsidRDefault="00623460" w:rsidP="00743EB2">
            <w:pPr>
              <w:spacing w:after="0" w:line="480" w:lineRule="auto"/>
              <w:rPr>
                <w:rFonts w:ascii="Times New Roman" w:eastAsia="Times New Roman" w:hAnsi="Times New Roman" w:cs="Times New Roman"/>
              </w:rPr>
            </w:pPr>
          </w:p>
        </w:tc>
        <w:tc>
          <w:tcPr>
            <w:tcW w:w="1559"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4</w:t>
            </w:r>
          </w:p>
          <w:p w:rsidR="00623460" w:rsidRPr="00214AEF" w:rsidRDefault="00623460" w:rsidP="00743EB2">
            <w:pPr>
              <w:spacing w:after="0" w:line="480" w:lineRule="auto"/>
              <w:rPr>
                <w:rFonts w:ascii="Times New Roman" w:eastAsia="Times New Roman" w:hAnsi="Times New Roman" w:cs="Times New Roman"/>
              </w:rPr>
            </w:pPr>
          </w:p>
        </w:tc>
        <w:tc>
          <w:tcPr>
            <w:tcW w:w="1560"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5</w:t>
            </w:r>
          </w:p>
          <w:p w:rsidR="00623460" w:rsidRPr="00214AEF" w:rsidRDefault="00623460" w:rsidP="00743EB2">
            <w:pPr>
              <w:spacing w:after="0" w:line="480" w:lineRule="auto"/>
              <w:rPr>
                <w:rFonts w:ascii="Times New Roman" w:eastAsia="Times New Roman" w:hAnsi="Times New Roman" w:cs="Times New Roman"/>
              </w:rPr>
            </w:pPr>
          </w:p>
        </w:tc>
        <w:tc>
          <w:tcPr>
            <w:tcW w:w="1417"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6</w:t>
            </w:r>
          </w:p>
          <w:p w:rsidR="00623460" w:rsidRPr="00214AEF" w:rsidRDefault="00623460" w:rsidP="00743EB2">
            <w:pPr>
              <w:spacing w:after="0" w:line="480" w:lineRule="auto"/>
              <w:rPr>
                <w:rFonts w:ascii="Times New Roman" w:eastAsia="Times New Roman" w:hAnsi="Times New Roman" w:cs="Times New Roman"/>
              </w:rPr>
            </w:pPr>
          </w:p>
        </w:tc>
        <w:tc>
          <w:tcPr>
            <w:tcW w:w="1559" w:type="dxa"/>
            <w:tcBorders>
              <w:top w:val="single" w:sz="4" w:space="0" w:color="auto"/>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Subgroup 7</w:t>
            </w:r>
          </w:p>
          <w:p w:rsidR="00623460" w:rsidRPr="00214AEF" w:rsidRDefault="00623460" w:rsidP="00743EB2">
            <w:pPr>
              <w:spacing w:after="0" w:line="480" w:lineRule="auto"/>
              <w:rPr>
                <w:rFonts w:ascii="Times New Roman" w:eastAsia="Times New Roman" w:hAnsi="Times New Roman" w:cs="Times New Roman"/>
              </w:rPr>
            </w:pPr>
          </w:p>
        </w:tc>
      </w:tr>
      <w:tr w:rsidR="00623460" w:rsidRPr="003D51E8" w:rsidTr="00743EB2">
        <w:tc>
          <w:tcPr>
            <w:tcW w:w="3397"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Male</w:t>
            </w:r>
          </w:p>
        </w:tc>
        <w:tc>
          <w:tcPr>
            <w:tcW w:w="1560"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68 (99.4)</w:t>
            </w:r>
          </w:p>
        </w:tc>
        <w:tc>
          <w:tcPr>
            <w:tcW w:w="1559"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246 (95.0)</w:t>
            </w:r>
          </w:p>
        </w:tc>
        <w:tc>
          <w:tcPr>
            <w:tcW w:w="1559"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461 (94.3)</w:t>
            </w:r>
          </w:p>
        </w:tc>
        <w:tc>
          <w:tcPr>
            <w:tcW w:w="1559"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296 (94.0)</w:t>
            </w:r>
          </w:p>
        </w:tc>
        <w:tc>
          <w:tcPr>
            <w:tcW w:w="1560"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37 (89.0)</w:t>
            </w:r>
          </w:p>
        </w:tc>
        <w:tc>
          <w:tcPr>
            <w:tcW w:w="1417"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338 (95.2)</w:t>
            </w:r>
          </w:p>
        </w:tc>
        <w:tc>
          <w:tcPr>
            <w:tcW w:w="1559" w:type="dxa"/>
            <w:tcBorders>
              <w:top w:val="single" w:sz="4" w:space="0" w:color="auto"/>
              <w:bottom w:val="nil"/>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51 (98.1)</w:t>
            </w:r>
          </w:p>
        </w:tc>
      </w:tr>
      <w:tr w:rsidR="00623460" w:rsidRPr="003D51E8" w:rsidTr="00743EB2">
        <w:tc>
          <w:tcPr>
            <w:tcW w:w="3397"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Female</w:t>
            </w:r>
          </w:p>
        </w:tc>
        <w:tc>
          <w:tcPr>
            <w:tcW w:w="1560"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 (0.6)</w:t>
            </w:r>
          </w:p>
        </w:tc>
        <w:tc>
          <w:tcPr>
            <w:tcW w:w="1559"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3 (5.0)</w:t>
            </w:r>
          </w:p>
        </w:tc>
        <w:tc>
          <w:tcPr>
            <w:tcW w:w="1559"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28 (5.7)</w:t>
            </w:r>
          </w:p>
        </w:tc>
        <w:tc>
          <w:tcPr>
            <w:tcW w:w="1559"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9 (6.0)</w:t>
            </w:r>
          </w:p>
        </w:tc>
        <w:tc>
          <w:tcPr>
            <w:tcW w:w="1560"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7 (11.0)</w:t>
            </w:r>
          </w:p>
        </w:tc>
        <w:tc>
          <w:tcPr>
            <w:tcW w:w="1417"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7 (4.8)</w:t>
            </w:r>
          </w:p>
        </w:tc>
        <w:tc>
          <w:tcPr>
            <w:tcW w:w="1559" w:type="dxa"/>
            <w:tcBorders>
              <w:top w:val="nil"/>
              <w:bottom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3 (1.9)</w:t>
            </w:r>
          </w:p>
        </w:tc>
      </w:tr>
      <w:tr w:rsidR="00623460" w:rsidRPr="003D51E8" w:rsidTr="00743EB2">
        <w:tc>
          <w:tcPr>
            <w:tcW w:w="3397"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lt; 15 years old</w:t>
            </w:r>
          </w:p>
        </w:tc>
        <w:tc>
          <w:tcPr>
            <w:tcW w:w="1560"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22 (13.0)</w:t>
            </w:r>
          </w:p>
        </w:tc>
        <w:tc>
          <w:tcPr>
            <w:tcW w:w="1559"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23 (8.9)</w:t>
            </w:r>
          </w:p>
        </w:tc>
        <w:tc>
          <w:tcPr>
            <w:tcW w:w="1559"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32 (6.5)</w:t>
            </w:r>
          </w:p>
        </w:tc>
        <w:tc>
          <w:tcPr>
            <w:tcW w:w="1559"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8 (2.5)</w:t>
            </w:r>
          </w:p>
        </w:tc>
        <w:tc>
          <w:tcPr>
            <w:tcW w:w="1560"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4 (2.6)</w:t>
            </w:r>
          </w:p>
        </w:tc>
        <w:tc>
          <w:tcPr>
            <w:tcW w:w="1417"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0 (2.8)</w:t>
            </w:r>
          </w:p>
        </w:tc>
        <w:tc>
          <w:tcPr>
            <w:tcW w:w="1559" w:type="dxa"/>
            <w:tcBorders>
              <w:top w:val="single" w:sz="4" w:space="0" w:color="auto"/>
            </w:tcBorders>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7 (11)</w:t>
            </w:r>
          </w:p>
        </w:tc>
      </w:tr>
      <w:tr w:rsidR="00623460" w:rsidRPr="003D51E8" w:rsidTr="00743EB2">
        <w:tc>
          <w:tcPr>
            <w:tcW w:w="3397"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5-21 years old</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gt; 22 years old</w:t>
            </w:r>
          </w:p>
        </w:tc>
        <w:tc>
          <w:tcPr>
            <w:tcW w:w="1560"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47 (87)</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0 (0)</w:t>
            </w:r>
          </w:p>
        </w:tc>
        <w:tc>
          <w:tcPr>
            <w:tcW w:w="1559"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235 (90.7)</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 (0.4)</w:t>
            </w:r>
          </w:p>
        </w:tc>
        <w:tc>
          <w:tcPr>
            <w:tcW w:w="1559"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457 (93.5)</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0 (0)</w:t>
            </w:r>
          </w:p>
        </w:tc>
        <w:tc>
          <w:tcPr>
            <w:tcW w:w="1559"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307 (97.5)</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0 (0)</w:t>
            </w:r>
          </w:p>
        </w:tc>
        <w:tc>
          <w:tcPr>
            <w:tcW w:w="1560"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50 (97.4)</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0 (0)</w:t>
            </w:r>
          </w:p>
        </w:tc>
        <w:tc>
          <w:tcPr>
            <w:tcW w:w="1417"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344 (96.9)</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 (0.3)</w:t>
            </w:r>
          </w:p>
        </w:tc>
        <w:tc>
          <w:tcPr>
            <w:tcW w:w="1559" w:type="dxa"/>
            <w:shd w:val="clear" w:color="auto" w:fill="auto"/>
          </w:tcPr>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36 (88.3)</w:t>
            </w:r>
          </w:p>
          <w:p w:rsidR="00623460" w:rsidRPr="00214AEF" w:rsidRDefault="00623460" w:rsidP="00743EB2">
            <w:pPr>
              <w:spacing w:after="0" w:line="480" w:lineRule="auto"/>
              <w:rPr>
                <w:rFonts w:ascii="Times New Roman" w:eastAsia="Times New Roman" w:hAnsi="Times New Roman" w:cs="Times New Roman"/>
              </w:rPr>
            </w:pPr>
            <w:r w:rsidRPr="00214AEF">
              <w:rPr>
                <w:rFonts w:ascii="Times New Roman" w:eastAsia="Times New Roman" w:hAnsi="Times New Roman" w:cs="Times New Roman"/>
              </w:rPr>
              <w:t>1 (0.6)</w:t>
            </w:r>
          </w:p>
        </w:tc>
      </w:tr>
    </w:tbl>
    <w:p w:rsidR="00623460" w:rsidRPr="003D51E8" w:rsidRDefault="00623460" w:rsidP="00623460">
      <w:pPr>
        <w:spacing w:line="480" w:lineRule="auto"/>
        <w:rPr>
          <w:rFonts w:ascii="Times New Roman" w:eastAsia="Times New Roman" w:hAnsi="Times New Roman" w:cs="Times New Roman"/>
          <w:i/>
          <w:sz w:val="20"/>
          <w:szCs w:val="20"/>
        </w:rPr>
      </w:pPr>
    </w:p>
    <w:p w:rsidR="00623460" w:rsidRPr="003D51E8" w:rsidRDefault="00623460" w:rsidP="00623460">
      <w:pPr>
        <w:spacing w:line="480" w:lineRule="auto"/>
        <w:rPr>
          <w:rFonts w:ascii="Times New Roman" w:eastAsia="Times New Roman" w:hAnsi="Times New Roman" w:cs="Times New Roman"/>
          <w:i/>
          <w:iCs/>
          <w:sz w:val="20"/>
          <w:szCs w:val="20"/>
        </w:rPr>
      </w:pPr>
      <w:r w:rsidRPr="003D51E8">
        <w:rPr>
          <w:rFonts w:ascii="Times New Roman" w:eastAsia="Times New Roman" w:hAnsi="Times New Roman" w:cs="Times New Roman"/>
          <w:i/>
          <w:iCs/>
          <w:sz w:val="20"/>
          <w:szCs w:val="20"/>
        </w:rPr>
        <w:t>Subgroup 1) sexual problems, Subgroup 2) antisocial identity and mental health problems, Subgroup 3) lack of empathy and conscience, Subgroup 4) flat profile, 5) family problems, Subgroup 6) substance use problems, and Subgroup 7) sexual, cognitive and social problem</w:t>
      </w:r>
    </w:p>
    <w:p w:rsidR="00DE1103" w:rsidRDefault="00DE1103"/>
    <w:sectPr w:rsidR="00DE1103" w:rsidSect="00DE110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623460"/>
    <w:rsid w:val="00004A17"/>
    <w:rsid w:val="0003081D"/>
    <w:rsid w:val="00057337"/>
    <w:rsid w:val="00080346"/>
    <w:rsid w:val="000976CC"/>
    <w:rsid w:val="000C2E10"/>
    <w:rsid w:val="000F700A"/>
    <w:rsid w:val="0014225B"/>
    <w:rsid w:val="00175151"/>
    <w:rsid w:val="001C774C"/>
    <w:rsid w:val="001E257F"/>
    <w:rsid w:val="00204712"/>
    <w:rsid w:val="00212C2A"/>
    <w:rsid w:val="00254C98"/>
    <w:rsid w:val="002800A6"/>
    <w:rsid w:val="002943D2"/>
    <w:rsid w:val="002C1AF5"/>
    <w:rsid w:val="002C3A7F"/>
    <w:rsid w:val="00324362"/>
    <w:rsid w:val="00331537"/>
    <w:rsid w:val="00360910"/>
    <w:rsid w:val="003669C3"/>
    <w:rsid w:val="00397B8F"/>
    <w:rsid w:val="003A5389"/>
    <w:rsid w:val="00407483"/>
    <w:rsid w:val="004129E7"/>
    <w:rsid w:val="004A163E"/>
    <w:rsid w:val="004A6DEE"/>
    <w:rsid w:val="004E2E31"/>
    <w:rsid w:val="004E2F92"/>
    <w:rsid w:val="004E66BD"/>
    <w:rsid w:val="00525846"/>
    <w:rsid w:val="00536D53"/>
    <w:rsid w:val="00581A78"/>
    <w:rsid w:val="005B7D8E"/>
    <w:rsid w:val="005F3F69"/>
    <w:rsid w:val="00623460"/>
    <w:rsid w:val="00632439"/>
    <w:rsid w:val="00650B58"/>
    <w:rsid w:val="00677A79"/>
    <w:rsid w:val="006A312D"/>
    <w:rsid w:val="006B0B85"/>
    <w:rsid w:val="006B311A"/>
    <w:rsid w:val="006C4992"/>
    <w:rsid w:val="00701555"/>
    <w:rsid w:val="007C4ECE"/>
    <w:rsid w:val="0085780F"/>
    <w:rsid w:val="00866C0F"/>
    <w:rsid w:val="00880880"/>
    <w:rsid w:val="008D64E4"/>
    <w:rsid w:val="008F5E56"/>
    <w:rsid w:val="00917D48"/>
    <w:rsid w:val="009259CF"/>
    <w:rsid w:val="009673F2"/>
    <w:rsid w:val="009A5F88"/>
    <w:rsid w:val="009B03B6"/>
    <w:rsid w:val="009C06E3"/>
    <w:rsid w:val="009C182D"/>
    <w:rsid w:val="009D226F"/>
    <w:rsid w:val="009D2F46"/>
    <w:rsid w:val="009D4C95"/>
    <w:rsid w:val="009E344B"/>
    <w:rsid w:val="009E45A3"/>
    <w:rsid w:val="00A14B57"/>
    <w:rsid w:val="00A44F45"/>
    <w:rsid w:val="00A66DA2"/>
    <w:rsid w:val="00AA22E8"/>
    <w:rsid w:val="00AE6EF8"/>
    <w:rsid w:val="00AF3B44"/>
    <w:rsid w:val="00B64754"/>
    <w:rsid w:val="00B85AAF"/>
    <w:rsid w:val="00BB4338"/>
    <w:rsid w:val="00BF1702"/>
    <w:rsid w:val="00BF5E44"/>
    <w:rsid w:val="00C01C63"/>
    <w:rsid w:val="00C1635F"/>
    <w:rsid w:val="00C2252E"/>
    <w:rsid w:val="00C41B5A"/>
    <w:rsid w:val="00C62B33"/>
    <w:rsid w:val="00C62FF7"/>
    <w:rsid w:val="00C9572D"/>
    <w:rsid w:val="00D839E0"/>
    <w:rsid w:val="00DB3E39"/>
    <w:rsid w:val="00DC7A02"/>
    <w:rsid w:val="00DE1103"/>
    <w:rsid w:val="00E37528"/>
    <w:rsid w:val="00E4416A"/>
    <w:rsid w:val="00E511D5"/>
    <w:rsid w:val="00EA45CA"/>
    <w:rsid w:val="00EC3D2D"/>
    <w:rsid w:val="00EC5092"/>
    <w:rsid w:val="00ED6ADA"/>
    <w:rsid w:val="00F05C03"/>
    <w:rsid w:val="00F60D9B"/>
    <w:rsid w:val="00F64409"/>
    <w:rsid w:val="00FE795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10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hornames">
    <w:name w:val="authornames"/>
    <w:rsid w:val="00623460"/>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30</Characters>
  <Application>Microsoft Office Word</Application>
  <DocSecurity>0</DocSecurity>
  <Lines>20</Lines>
  <Paragraphs>8</Paragraphs>
  <ScaleCrop>false</ScaleCrop>
  <Company>Microsoft</Company>
  <LinksUpToDate>false</LinksUpToDate>
  <CharactersWithSpaces>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0013357</cp:lastModifiedBy>
  <cp:revision>2</cp:revision>
  <dcterms:created xsi:type="dcterms:W3CDTF">2017-12-08T10:52:00Z</dcterms:created>
  <dcterms:modified xsi:type="dcterms:W3CDTF">2017-12-08T10:55:00Z</dcterms:modified>
</cp:coreProperties>
</file>